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2F390" w14:textId="3A99684B" w:rsidR="00B74F99" w:rsidRPr="00421313" w:rsidRDefault="002357E7" w:rsidP="00EA45BB">
      <w:pPr>
        <w:ind w:rightChars="222" w:right="466"/>
        <w:jc w:val="left"/>
        <w:rPr>
          <w:rFonts w:ascii="Times New Roman" w:eastAsia="等线" w:hAnsi="Times New Roman"/>
          <w:color w:val="000000"/>
          <w:kern w:val="0"/>
          <w:sz w:val="22"/>
        </w:rPr>
      </w:pPr>
      <w:r w:rsidRPr="002357E7">
        <w:rPr>
          <w:rFonts w:ascii="Times New Roman" w:hAnsi="Times New Roman"/>
          <w:b/>
          <w:sz w:val="24"/>
          <w:szCs w:val="21"/>
        </w:rPr>
        <w:t>Supplementary Table 1</w:t>
      </w:r>
      <w:r w:rsidR="0093160B">
        <w:rPr>
          <w:rFonts w:ascii="Times New Roman" w:hAnsi="Times New Roman"/>
          <w:b/>
          <w:color w:val="262626" w:themeColor="text1" w:themeTint="D9"/>
          <w:sz w:val="24"/>
          <w:szCs w:val="21"/>
        </w:rPr>
        <w:t>.</w:t>
      </w:r>
      <w:r w:rsidR="007462E5">
        <w:rPr>
          <w:rFonts w:ascii="Times New Roman" w:hAnsi="Times New Roman"/>
          <w:b/>
          <w:sz w:val="24"/>
          <w:szCs w:val="21"/>
        </w:rPr>
        <w:t xml:space="preserve"> </w:t>
      </w:r>
      <w:r w:rsidR="003C3E7A" w:rsidRPr="003C3E7A">
        <w:rPr>
          <w:rFonts w:ascii="Times New Roman" w:eastAsia="等线" w:hAnsi="Times New Roman"/>
          <w:color w:val="000000"/>
          <w:kern w:val="0"/>
          <w:sz w:val="22"/>
        </w:rPr>
        <w:t>Univariate</w:t>
      </w:r>
      <w:r w:rsidR="009F5D29" w:rsidRPr="009F5D29">
        <w:rPr>
          <w:rFonts w:ascii="Times New Roman" w:eastAsia="等线" w:hAnsi="Times New Roman"/>
          <w:color w:val="000000"/>
          <w:kern w:val="0"/>
          <w:sz w:val="22"/>
        </w:rPr>
        <w:t xml:space="preserve"> analysis of overall survival</w:t>
      </w:r>
      <w:r w:rsidR="00D9694A">
        <w:rPr>
          <w:rFonts w:ascii="Times New Roman" w:eastAsia="等线" w:hAnsi="Times New Roman"/>
          <w:color w:val="000000"/>
          <w:kern w:val="0"/>
          <w:sz w:val="22"/>
        </w:rPr>
        <w:t xml:space="preserve"> and</w:t>
      </w:r>
      <w:r w:rsidR="009F5D29" w:rsidRPr="009F5D29">
        <w:rPr>
          <w:rFonts w:ascii="Times New Roman" w:eastAsia="等线" w:hAnsi="Times New Roman"/>
          <w:color w:val="000000"/>
          <w:kern w:val="0"/>
          <w:sz w:val="22"/>
        </w:rPr>
        <w:t xml:space="preserve"> disease-free survival</w:t>
      </w:r>
      <w:r w:rsidR="008B67C2">
        <w:rPr>
          <w:rFonts w:ascii="Times New Roman" w:eastAsia="等线" w:hAnsi="Times New Roman" w:hint="eastAsia"/>
          <w:color w:val="000000"/>
          <w:kern w:val="0"/>
          <w:sz w:val="22"/>
        </w:rPr>
        <w:t xml:space="preserve"> </w:t>
      </w:r>
      <w:r w:rsidR="008B67C2" w:rsidRPr="008B67C2">
        <w:rPr>
          <w:rFonts w:ascii="Times New Roman" w:eastAsia="等线" w:hAnsi="Times New Roman"/>
          <w:color w:val="000000"/>
          <w:kern w:val="0"/>
          <w:sz w:val="22"/>
        </w:rPr>
        <w:t>in the post-matching cohor</w:t>
      </w:r>
      <w:r w:rsidR="008B67C2">
        <w:rPr>
          <w:rFonts w:ascii="Times New Roman" w:eastAsia="等线" w:hAnsi="Times New Roman" w:hint="eastAsia"/>
          <w:color w:val="000000"/>
          <w:kern w:val="0"/>
          <w:sz w:val="22"/>
        </w:rPr>
        <w:t>t</w:t>
      </w:r>
    </w:p>
    <w:tbl>
      <w:tblPr>
        <w:tblW w:w="9456" w:type="dxa"/>
        <w:tblLook w:val="04A0" w:firstRow="1" w:lastRow="0" w:firstColumn="1" w:lastColumn="0" w:noHBand="0" w:noVBand="1"/>
      </w:tblPr>
      <w:tblGrid>
        <w:gridCol w:w="3261"/>
        <w:gridCol w:w="2268"/>
        <w:gridCol w:w="809"/>
        <w:gridCol w:w="2309"/>
        <w:gridCol w:w="809"/>
      </w:tblGrid>
      <w:tr w:rsidR="00BA3F80" w:rsidRPr="008E353A" w14:paraId="1A19F67E" w14:textId="77777777" w:rsidTr="00EF06A6">
        <w:trPr>
          <w:trHeight w:val="300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80D23" w14:textId="77777777" w:rsidR="00BA3F80" w:rsidRPr="008E353A" w:rsidRDefault="00BA3F80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30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B73" w14:textId="4175DCBF" w:rsidR="00BA3F80" w:rsidRPr="008E353A" w:rsidRDefault="00BA3F80" w:rsidP="00BA3F8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D52D" w14:textId="77777777" w:rsidR="00BA3F80" w:rsidRPr="008E353A" w:rsidRDefault="00BA3F80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sease-free survival</w:t>
            </w:r>
          </w:p>
        </w:tc>
      </w:tr>
      <w:tr w:rsidR="00D9694A" w:rsidRPr="00D9694A" w14:paraId="3D24A893" w14:textId="77777777" w:rsidTr="00EF06A6">
        <w:trPr>
          <w:trHeight w:val="300"/>
        </w:trPr>
        <w:tc>
          <w:tcPr>
            <w:tcW w:w="326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11FCC3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F7F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5250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p value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57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E7B3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p value </w:t>
            </w:r>
          </w:p>
        </w:tc>
      </w:tr>
      <w:tr w:rsidR="00D9694A" w:rsidRPr="00D9694A" w14:paraId="65339F5E" w14:textId="77777777" w:rsidTr="00EF06A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F47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DCD" w14:textId="77777777" w:rsidR="008E353A" w:rsidRPr="008E353A" w:rsidRDefault="008E353A" w:rsidP="008E35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8028" w14:textId="77777777" w:rsidR="008E353A" w:rsidRPr="008E353A" w:rsidRDefault="008E353A" w:rsidP="008E35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83A" w14:textId="77777777" w:rsidR="008E353A" w:rsidRPr="008E353A" w:rsidRDefault="008E353A" w:rsidP="008E353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DDA9" w14:textId="77777777" w:rsidR="008E353A" w:rsidRPr="008E353A" w:rsidRDefault="008E353A" w:rsidP="008E353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9694A" w:rsidRPr="00D9694A" w14:paraId="0E9668E8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C67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3F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6A17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743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F63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C883F69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B1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F2B" w14:textId="6C937EA6" w:rsidR="008E353A" w:rsidRPr="008E353A" w:rsidRDefault="00663764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68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3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54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30FA" w14:textId="0BC61C02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9DD1" w14:textId="7B5C5DDD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A2EF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52502B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6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133" w14:textId="1284F049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17</w:t>
            </w:r>
          </w:p>
        </w:tc>
      </w:tr>
      <w:tr w:rsidR="00D9694A" w:rsidRPr="00D9694A" w14:paraId="3B9E1B27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589E" w14:textId="5A108000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0" w:name="RANGE!A8"/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 (year)</w:t>
            </w:r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517" w14:textId="36697FD4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</w:t>
            </w:r>
            <w:r w:rsidR="009E6E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9</w:t>
            </w:r>
            <w:r w:rsidR="0066376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9E6E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5F8" w14:textId="716757F3" w:rsidR="008E353A" w:rsidRPr="000B1226" w:rsidRDefault="009E6EA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  <w:r w:rsidRPr="000B122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0B1226" w:rsidRP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37EF" w14:textId="6323C055" w:rsidR="008E353A" w:rsidRPr="008E353A" w:rsidRDefault="004E425B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00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9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8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5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8154" w14:textId="60B50B24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.895</w:t>
            </w:r>
          </w:p>
        </w:tc>
      </w:tr>
      <w:tr w:rsidR="00D9694A" w:rsidRPr="00D9694A" w14:paraId="311A9EA6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46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594" w14:textId="7D7F82F8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7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8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584CC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0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4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E87" w14:textId="7BBAC308" w:rsidR="008E353A" w:rsidRPr="00584CC4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4CC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0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9C5" w14:textId="3B5405F2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5A2EF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0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AF1" w14:textId="5D6FEE94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49</w:t>
            </w:r>
          </w:p>
        </w:tc>
      </w:tr>
      <w:tr w:rsidR="00D9694A" w:rsidRPr="00D9694A" w14:paraId="6C5D5032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86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SA sco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DD1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73E3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707B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EE2E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146D6A41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72C" w14:textId="26A3C6BC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I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/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A5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50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C9D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E84C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DC76FBA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A5F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F4B" w14:textId="13F82962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2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9E6E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7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16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2153" w14:textId="7166CA91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4604" w14:textId="7C00AB99" w:rsidR="008E353A" w:rsidRPr="008E353A" w:rsidRDefault="005A2EF1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13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6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95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1A1" w14:textId="7A3CD36A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EF06A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13</w:t>
            </w:r>
          </w:p>
        </w:tc>
      </w:tr>
      <w:tr w:rsidR="00D9694A" w:rsidRPr="00D9694A" w14:paraId="10184AF2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FBE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istance from anal verge (c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646" w14:textId="4379CF49" w:rsidR="008E353A" w:rsidRPr="008E353A" w:rsidRDefault="006506D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.985</w:t>
            </w:r>
            <w:r w:rsidR="009E6E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8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08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060" w14:textId="208D0841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3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50C" w14:textId="7BC5B01B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33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7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7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5BD" w14:textId="139BC3E1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2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9694A" w:rsidRPr="00D9694A" w14:paraId="668248E0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AC7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umor size (c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500" w14:textId="4FF19BCD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9E6E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93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43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707" w14:textId="131E601A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66376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8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998" w14:textId="26808231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0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8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0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2F3" w14:textId="25D1F00E" w:rsidR="008E353A" w:rsidRPr="008E353A" w:rsidRDefault="008A19A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82</w:t>
            </w:r>
          </w:p>
        </w:tc>
      </w:tr>
      <w:tr w:rsidR="00D9694A" w:rsidRPr="00D9694A" w14:paraId="52552AC7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6D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A, ng/mL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4C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1D6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28CD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A47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05D4F96B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062" w14:textId="5F01BD0D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140243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≤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C2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84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D85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3A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7095C55E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1FB" w14:textId="1C7FBD49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 xml:space="preserve">  </w:t>
            </w:r>
            <w:r w:rsidR="00140243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>＞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84B" w14:textId="05EFC95C" w:rsidR="008E353A" w:rsidRPr="008E353A" w:rsidRDefault="00663764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67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01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D47A" w14:textId="7A24DF57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3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475B" w14:textId="5C70D7D0" w:rsidR="008E353A" w:rsidRPr="008E353A" w:rsidRDefault="005A2EF1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523C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1.</w:t>
            </w:r>
            <w:r w:rsidR="00523CA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4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14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B6D" w14:textId="5A5CFDA6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4E425B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Cs w:val="21"/>
              </w:rPr>
              <w:t>13</w:t>
            </w:r>
          </w:p>
        </w:tc>
      </w:tr>
      <w:tr w:rsidR="00D9694A" w:rsidRPr="00D9694A" w14:paraId="3C3135DD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002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19-9, ng/mL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461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BB1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661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338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3BF09D34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33CE" w14:textId="41B8C843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140243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≤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B7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A8C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AF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65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A60B643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1A1" w14:textId="68E78309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 xml:space="preserve">  </w:t>
            </w:r>
            <w:r w:rsidR="00140243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>＞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9E1" w14:textId="4CBF392C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5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3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434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8603" w14:textId="6633B99D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6506D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2CD" w14:textId="4257F5F7" w:rsidR="008E353A" w:rsidRPr="008E353A" w:rsidRDefault="005A2EF1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35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073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08E" w14:textId="5A12E0DC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97</w:t>
            </w:r>
          </w:p>
        </w:tc>
      </w:tr>
      <w:tr w:rsidR="00D9694A" w:rsidRPr="00D9694A" w14:paraId="22FBA4E1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F78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eoadjuvant therap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2B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7C8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9B4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1D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29AE7CD7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8CE" w14:textId="77777777" w:rsidR="008E353A" w:rsidRPr="008E353A" w:rsidRDefault="00000000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hyperlink r:id="rId6" w:history="1">
              <w:r w:rsidR="008E353A" w:rsidRPr="008E353A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   No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A218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C1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9B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AB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6CB0E9B5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898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372" w14:textId="6EEC721C" w:rsidR="008E353A" w:rsidRPr="008E353A" w:rsidRDefault="00663764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2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3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6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70B" w14:textId="2CC08F3D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978A" w14:textId="5454B767" w:rsidR="008E353A" w:rsidRPr="008E353A" w:rsidRDefault="004E425B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14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85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.904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5B1A" w14:textId="476DD9F8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11</w:t>
            </w:r>
          </w:p>
        </w:tc>
      </w:tr>
      <w:tr w:rsidR="00D9694A" w:rsidRPr="00D9694A" w14:paraId="0F51502F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8E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AD1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F0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BA71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9E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160B361D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DD50" w14:textId="77777777" w:rsidR="008E353A" w:rsidRPr="008E353A" w:rsidRDefault="00000000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hyperlink r:id="rId7" w:history="1">
              <w:r w:rsidR="008E353A" w:rsidRPr="008E353A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   No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0F6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F0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244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668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1EA0283C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A27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3D3" w14:textId="77C3722A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3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3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997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945" w14:textId="0981A4BA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E5596A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2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12E" w14:textId="097D67A0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5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2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8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7E2" w14:textId="0EE6BF65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425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50</w:t>
            </w:r>
          </w:p>
        </w:tc>
      </w:tr>
      <w:tr w:rsidR="00D9694A" w:rsidRPr="00D9694A" w14:paraId="6BF56E79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2F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stological 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36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EBC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7F96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8DA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B41DB" w:rsidRPr="00D9694A" w14:paraId="69F15518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F3E" w14:textId="654BDF85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Well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/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Mor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9DF5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114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445" w14:textId="2823D19E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6A42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B41DB" w:rsidRPr="00D9694A" w14:paraId="46D91F64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61DE" w14:textId="6CD27361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DEC" w14:textId="615ACBC1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0.99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0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1441.2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C44" w14:textId="16BC939D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C20" w14:textId="4580F479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0.952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0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0551.3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EFF" w14:textId="3A17B3F4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1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B41DB" w:rsidRPr="00D9694A" w14:paraId="4DA8E6EC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0D43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thologic TNM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918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AD2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09B" w14:textId="77777777" w:rsidR="007B41DB" w:rsidRPr="008E353A" w:rsidRDefault="007B41DB" w:rsidP="007B41D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0DBD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B41DB" w:rsidRPr="00D9694A" w14:paraId="59D3B4AE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EB6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Stage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A4B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AF4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835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3BB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B41DB" w:rsidRPr="00D9694A" w14:paraId="2B005B4E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5672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Stage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815" w14:textId="7524F8B8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7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.824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2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9136" w14:textId="2EA8F788" w:rsidR="007B41DB" w:rsidRPr="000B1226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B122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Pr="000B1226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  <w:r w:rsidRPr="000B1226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8774" w14:textId="76CE58AD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3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2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7E1" w14:textId="305EDFAB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4</w:t>
            </w:r>
          </w:p>
        </w:tc>
      </w:tr>
      <w:tr w:rsidR="007B41DB" w:rsidRPr="00D9694A" w14:paraId="08523C29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DA3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Stage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8F1" w14:textId="4B3FD5FA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76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74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3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70A" w14:textId="232CF20D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2241" w14:textId="41E669F3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09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.43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427" w14:textId="0C528747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Pr="008E353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B41DB" w:rsidRPr="00D9694A" w14:paraId="49D21927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A904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p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A2A" w14:textId="2A48FE22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9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37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5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63AF" w14:textId="597B3BBF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7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608" w14:textId="0440EA43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13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E222" w14:textId="06497BCC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71</w:t>
            </w:r>
          </w:p>
        </w:tc>
      </w:tr>
      <w:tr w:rsidR="007B41DB" w:rsidRPr="00D9694A" w14:paraId="08022D84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CF1A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B6E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3A2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49E" w14:textId="77777777" w:rsidR="007B41DB" w:rsidRPr="008E353A" w:rsidRDefault="007B41DB" w:rsidP="007B41D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5121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B41DB" w:rsidRPr="00D9694A" w14:paraId="1F1D7DA1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E237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Negativ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9D6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920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F710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CA66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B41DB" w:rsidRPr="00D9694A" w14:paraId="15CB43B4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368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647" w14:textId="3E172268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.93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35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6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869" w14:textId="77777777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5DC" w14:textId="2C9E6B70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.12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80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40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F15" w14:textId="77777777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B41DB" w:rsidRPr="00D9694A" w14:paraId="52A9197D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1986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7F3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0695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989" w14:textId="77777777" w:rsidR="007B41DB" w:rsidRPr="008E353A" w:rsidRDefault="007B41DB" w:rsidP="007B41D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A95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B41DB" w:rsidRPr="00D9694A" w14:paraId="04DBE900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590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3766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EE9D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D78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5BD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B41DB" w:rsidRPr="00D9694A" w14:paraId="233A6A0E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4F8E" w14:textId="00191D3D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DB9E" w14:textId="52806745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3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2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2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44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1EED" w14:textId="034C5578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1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4D5" w14:textId="73FBD331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6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73D" w14:textId="3136A541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26</w:t>
            </w:r>
          </w:p>
        </w:tc>
      </w:tr>
      <w:tr w:rsidR="007B41DB" w:rsidRPr="00D9694A" w14:paraId="3B42AFBD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C17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rcumferential involv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009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FD27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B0BD" w14:textId="77777777" w:rsidR="007B41DB" w:rsidRPr="008E353A" w:rsidRDefault="007B41DB" w:rsidP="007B41D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07E5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B41DB" w:rsidRPr="00D9694A" w14:paraId="389921ED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D72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No-posteri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256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B8B9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83C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658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B41DB" w:rsidRPr="00D9694A" w14:paraId="509AE050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069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Posteri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8A4" w14:textId="31ADEC52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3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7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85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605" w14:textId="5076B4EA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1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A82" w14:textId="22D4C122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0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8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62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4C03" w14:textId="482ED319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85</w:t>
            </w:r>
          </w:p>
        </w:tc>
      </w:tr>
      <w:tr w:rsidR="007B41DB" w:rsidRPr="00D9694A" w14:paraId="4988D5BA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301" w14:textId="7A92D641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D46E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reatment of hiatal liga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450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0EF" w14:textId="77777777" w:rsidR="007B41DB" w:rsidRPr="00D4344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B92" w14:textId="77777777" w:rsidR="007B41DB" w:rsidRPr="008E353A" w:rsidRDefault="007B41DB" w:rsidP="007B41D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5319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B41DB" w:rsidRPr="00D9694A" w14:paraId="351C790E" w14:textId="77777777" w:rsidTr="00EF06A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CED" w14:textId="2362C00D" w:rsidR="007B41DB" w:rsidRPr="008E353A" w:rsidRDefault="007B41DB" w:rsidP="007B41DB">
            <w:pPr>
              <w:widowControl/>
              <w:ind w:firstLineChars="200" w:firstLine="40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TH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9719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59FE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327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F01" w14:textId="77777777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B41DB" w:rsidRPr="00D9694A" w14:paraId="31F77229" w14:textId="77777777" w:rsidTr="00EF06A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D0B3" w14:textId="6E17F963" w:rsidR="007B41DB" w:rsidRPr="008E353A" w:rsidRDefault="007B41DB" w:rsidP="007B41DB">
            <w:pPr>
              <w:widowControl/>
              <w:ind w:firstLineChars="200" w:firstLine="40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DC155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HL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28DD" w14:textId="2CD4D5F9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1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7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18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64D9" w14:textId="29EFD750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CC5F" w14:textId="18C60AD8" w:rsidR="007B41DB" w:rsidRPr="008E353A" w:rsidRDefault="007B41DB" w:rsidP="007B41D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0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9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35F3" w14:textId="514355B3" w:rsidR="007B41DB" w:rsidRPr="008E353A" w:rsidRDefault="007B41DB" w:rsidP="007B41D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76</w:t>
            </w:r>
          </w:p>
        </w:tc>
      </w:tr>
    </w:tbl>
    <w:p w14:paraId="530AF978" w14:textId="67CBB5DB" w:rsidR="00BB408E" w:rsidRPr="00F10B13" w:rsidRDefault="00524551" w:rsidP="00D9694A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 w:rsidRPr="00A5110A">
        <w:rPr>
          <w:rFonts w:ascii="Times New Roman" w:hAnsi="Times New Roman"/>
          <w:color w:val="000000"/>
          <w:kern w:val="0"/>
          <w:szCs w:val="21"/>
        </w:rPr>
        <w:t xml:space="preserve">Abbreviations: </w:t>
      </w:r>
      <w:bookmarkStart w:id="1" w:name="_Hlk67172312"/>
      <w:r w:rsidR="00421313" w:rsidRPr="00421313">
        <w:rPr>
          <w:rFonts w:ascii="Times New Roman" w:hAnsi="Times New Roman"/>
          <w:color w:val="000000"/>
          <w:kern w:val="0"/>
          <w:szCs w:val="21"/>
        </w:rPr>
        <w:t>AV, anal verge; CRM, circumferential resection margin (tumour ≤1 mm from the margin); HR, hazard ratio</w:t>
      </w:r>
      <w:r w:rsidR="00D9694A">
        <w:rPr>
          <w:rFonts w:ascii="Times New Roman" w:hAnsi="Times New Roman"/>
          <w:color w:val="000000"/>
          <w:kern w:val="0"/>
          <w:szCs w:val="21"/>
        </w:rPr>
        <w:t xml:space="preserve">; </w:t>
      </w:r>
      <w:r w:rsidR="00D9694A" w:rsidRPr="0012121D">
        <w:rPr>
          <w:rFonts w:ascii="Times New Roman" w:hAnsi="Times New Roman"/>
          <w:color w:val="000000"/>
          <w:kern w:val="0"/>
          <w:szCs w:val="21"/>
        </w:rPr>
        <w:t>pCR, pathological complete response</w:t>
      </w:r>
      <w:bookmarkEnd w:id="1"/>
      <w:r w:rsidR="00F10B13">
        <w:rPr>
          <w:rFonts w:ascii="Times New Roman" w:hAnsi="Times New Roman" w:hint="eastAsia"/>
          <w:color w:val="000000"/>
          <w:kern w:val="0"/>
          <w:szCs w:val="21"/>
        </w:rPr>
        <w:t>;</w:t>
      </w:r>
      <w:r w:rsidR="00F10B13" w:rsidRPr="00F10B13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F10B13">
        <w:rPr>
          <w:rFonts w:ascii="Times New Roman" w:hAnsi="Times New Roman" w:hint="eastAsia"/>
          <w:color w:val="000000"/>
          <w:kern w:val="0"/>
          <w:szCs w:val="21"/>
        </w:rPr>
        <w:t xml:space="preserve">THLE, </w:t>
      </w:r>
      <w:r w:rsidR="00F10B13" w:rsidRPr="00180B3C">
        <w:rPr>
          <w:rFonts w:ascii="Times New Roman" w:hAnsi="Times New Roman" w:hint="eastAsia"/>
          <w:color w:val="000000"/>
          <w:kern w:val="0"/>
          <w:szCs w:val="21"/>
        </w:rPr>
        <w:t>total hiatal ligament excision</w:t>
      </w:r>
      <w:r w:rsidR="00F10B13">
        <w:rPr>
          <w:rFonts w:ascii="Times New Roman" w:hAnsi="Times New Roman" w:hint="eastAsia"/>
          <w:color w:val="000000"/>
          <w:kern w:val="0"/>
          <w:szCs w:val="21"/>
        </w:rPr>
        <w:t xml:space="preserve">; </w:t>
      </w:r>
      <w:r w:rsidR="00DC1552">
        <w:rPr>
          <w:rFonts w:ascii="Times New Roman" w:hAnsi="Times New Roman" w:hint="eastAsia"/>
          <w:color w:val="000000"/>
          <w:kern w:val="0"/>
          <w:szCs w:val="21"/>
        </w:rPr>
        <w:t>HLTT,</w:t>
      </w:r>
      <w:r w:rsidR="00DC1552" w:rsidRPr="00F96F14">
        <w:rPr>
          <w:rFonts w:ascii="Times New Roman" w:hAnsi="Times New Roman"/>
          <w:color w:val="000000"/>
          <w:kern w:val="0"/>
          <w:szCs w:val="21"/>
        </w:rPr>
        <w:t xml:space="preserve"> hiatal ligament traditional transection group</w:t>
      </w:r>
    </w:p>
    <w:sectPr w:rsidR="00BB408E" w:rsidRPr="00F10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D75386" w14:textId="77777777" w:rsidR="001F5F68" w:rsidRDefault="001F5F68" w:rsidP="00B74F99">
      <w:r>
        <w:separator/>
      </w:r>
    </w:p>
  </w:endnote>
  <w:endnote w:type="continuationSeparator" w:id="0">
    <w:p w14:paraId="5DB1CFCD" w14:textId="77777777" w:rsidR="001F5F68" w:rsidRDefault="001F5F68" w:rsidP="00B74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A09D1" w14:textId="77777777" w:rsidR="001F5F68" w:rsidRDefault="001F5F68" w:rsidP="00B74F99">
      <w:r>
        <w:separator/>
      </w:r>
    </w:p>
  </w:footnote>
  <w:footnote w:type="continuationSeparator" w:id="0">
    <w:p w14:paraId="3BCD89DB" w14:textId="77777777" w:rsidR="001F5F68" w:rsidRDefault="001F5F68" w:rsidP="00B74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867"/>
    <w:rsid w:val="00007C76"/>
    <w:rsid w:val="0004654C"/>
    <w:rsid w:val="00050AAD"/>
    <w:rsid w:val="0005382F"/>
    <w:rsid w:val="00065763"/>
    <w:rsid w:val="00072D2E"/>
    <w:rsid w:val="00081D43"/>
    <w:rsid w:val="000A50E3"/>
    <w:rsid w:val="000B1226"/>
    <w:rsid w:val="000B3FDD"/>
    <w:rsid w:val="000C311F"/>
    <w:rsid w:val="000D719D"/>
    <w:rsid w:val="001070B5"/>
    <w:rsid w:val="0012145F"/>
    <w:rsid w:val="0012728F"/>
    <w:rsid w:val="00140243"/>
    <w:rsid w:val="001412AF"/>
    <w:rsid w:val="001532EA"/>
    <w:rsid w:val="00177DCD"/>
    <w:rsid w:val="00195628"/>
    <w:rsid w:val="001A61C3"/>
    <w:rsid w:val="001F2106"/>
    <w:rsid w:val="001F5F68"/>
    <w:rsid w:val="002214A5"/>
    <w:rsid w:val="002357E7"/>
    <w:rsid w:val="00243AAE"/>
    <w:rsid w:val="00250068"/>
    <w:rsid w:val="00252E33"/>
    <w:rsid w:val="002732A2"/>
    <w:rsid w:val="00287473"/>
    <w:rsid w:val="002C4FF1"/>
    <w:rsid w:val="002F73D1"/>
    <w:rsid w:val="00305112"/>
    <w:rsid w:val="00313CC8"/>
    <w:rsid w:val="0033032C"/>
    <w:rsid w:val="003349E7"/>
    <w:rsid w:val="00336530"/>
    <w:rsid w:val="00385E8F"/>
    <w:rsid w:val="0039372E"/>
    <w:rsid w:val="00395BCA"/>
    <w:rsid w:val="003A3893"/>
    <w:rsid w:val="003C3E7A"/>
    <w:rsid w:val="00421313"/>
    <w:rsid w:val="00423383"/>
    <w:rsid w:val="0043193A"/>
    <w:rsid w:val="00443385"/>
    <w:rsid w:val="00457CFB"/>
    <w:rsid w:val="00465FF9"/>
    <w:rsid w:val="00470D53"/>
    <w:rsid w:val="0047340F"/>
    <w:rsid w:val="004A51D6"/>
    <w:rsid w:val="004B07F0"/>
    <w:rsid w:val="004D4286"/>
    <w:rsid w:val="004E425B"/>
    <w:rsid w:val="00507131"/>
    <w:rsid w:val="00523CAA"/>
    <w:rsid w:val="00524551"/>
    <w:rsid w:val="0052502B"/>
    <w:rsid w:val="0053179E"/>
    <w:rsid w:val="00545CA9"/>
    <w:rsid w:val="0056519B"/>
    <w:rsid w:val="00581E64"/>
    <w:rsid w:val="00584CC4"/>
    <w:rsid w:val="00585CD8"/>
    <w:rsid w:val="00593ABE"/>
    <w:rsid w:val="005A15E8"/>
    <w:rsid w:val="005A20B8"/>
    <w:rsid w:val="005A2EF1"/>
    <w:rsid w:val="005A7FB7"/>
    <w:rsid w:val="005C1607"/>
    <w:rsid w:val="005C3CE2"/>
    <w:rsid w:val="005D40C2"/>
    <w:rsid w:val="005E3C13"/>
    <w:rsid w:val="005E446A"/>
    <w:rsid w:val="005F661A"/>
    <w:rsid w:val="005F7351"/>
    <w:rsid w:val="00602D6F"/>
    <w:rsid w:val="006506DA"/>
    <w:rsid w:val="006552A6"/>
    <w:rsid w:val="00663764"/>
    <w:rsid w:val="006759C3"/>
    <w:rsid w:val="0068408E"/>
    <w:rsid w:val="00695283"/>
    <w:rsid w:val="0069787D"/>
    <w:rsid w:val="006A0141"/>
    <w:rsid w:val="006C4532"/>
    <w:rsid w:val="006D7779"/>
    <w:rsid w:val="00703884"/>
    <w:rsid w:val="00722E2B"/>
    <w:rsid w:val="00734D3E"/>
    <w:rsid w:val="00741960"/>
    <w:rsid w:val="007462E5"/>
    <w:rsid w:val="007579E1"/>
    <w:rsid w:val="00757BAB"/>
    <w:rsid w:val="00783B35"/>
    <w:rsid w:val="00793C5F"/>
    <w:rsid w:val="007B41DB"/>
    <w:rsid w:val="007D7797"/>
    <w:rsid w:val="008208E6"/>
    <w:rsid w:val="00845D9C"/>
    <w:rsid w:val="0086111D"/>
    <w:rsid w:val="0086236A"/>
    <w:rsid w:val="00872152"/>
    <w:rsid w:val="008A19AA"/>
    <w:rsid w:val="008B67C2"/>
    <w:rsid w:val="008D1294"/>
    <w:rsid w:val="008E353A"/>
    <w:rsid w:val="00913C3D"/>
    <w:rsid w:val="0093160B"/>
    <w:rsid w:val="0093254C"/>
    <w:rsid w:val="00941A44"/>
    <w:rsid w:val="00945D41"/>
    <w:rsid w:val="00955CF3"/>
    <w:rsid w:val="00964198"/>
    <w:rsid w:val="00973BFC"/>
    <w:rsid w:val="009A14D5"/>
    <w:rsid w:val="009A7300"/>
    <w:rsid w:val="009C2B79"/>
    <w:rsid w:val="009E6EAA"/>
    <w:rsid w:val="009F5D29"/>
    <w:rsid w:val="00A15B8A"/>
    <w:rsid w:val="00A31083"/>
    <w:rsid w:val="00A70428"/>
    <w:rsid w:val="00A75FB6"/>
    <w:rsid w:val="00A806FD"/>
    <w:rsid w:val="00A84867"/>
    <w:rsid w:val="00AE49F0"/>
    <w:rsid w:val="00B31D1F"/>
    <w:rsid w:val="00B43A0E"/>
    <w:rsid w:val="00B66EFD"/>
    <w:rsid w:val="00B74F99"/>
    <w:rsid w:val="00BA3F80"/>
    <w:rsid w:val="00BB139E"/>
    <w:rsid w:val="00BB408E"/>
    <w:rsid w:val="00BC2B8A"/>
    <w:rsid w:val="00C00A72"/>
    <w:rsid w:val="00C72DA1"/>
    <w:rsid w:val="00C939DF"/>
    <w:rsid w:val="00CA172E"/>
    <w:rsid w:val="00CA2D78"/>
    <w:rsid w:val="00CC6F1E"/>
    <w:rsid w:val="00CE5C81"/>
    <w:rsid w:val="00D00764"/>
    <w:rsid w:val="00D10437"/>
    <w:rsid w:val="00D4344A"/>
    <w:rsid w:val="00D66B14"/>
    <w:rsid w:val="00D803FB"/>
    <w:rsid w:val="00D91E36"/>
    <w:rsid w:val="00D9694A"/>
    <w:rsid w:val="00DA5132"/>
    <w:rsid w:val="00DB62F0"/>
    <w:rsid w:val="00DC1552"/>
    <w:rsid w:val="00DD3E12"/>
    <w:rsid w:val="00E2416A"/>
    <w:rsid w:val="00E2539F"/>
    <w:rsid w:val="00E25DE7"/>
    <w:rsid w:val="00E34B14"/>
    <w:rsid w:val="00E351AA"/>
    <w:rsid w:val="00E44662"/>
    <w:rsid w:val="00E5596A"/>
    <w:rsid w:val="00E65BEC"/>
    <w:rsid w:val="00E70715"/>
    <w:rsid w:val="00EA3C95"/>
    <w:rsid w:val="00EA45BB"/>
    <w:rsid w:val="00EA5629"/>
    <w:rsid w:val="00EB5C7D"/>
    <w:rsid w:val="00EF06A6"/>
    <w:rsid w:val="00F10B13"/>
    <w:rsid w:val="00F25076"/>
    <w:rsid w:val="00F351E9"/>
    <w:rsid w:val="00F352A7"/>
    <w:rsid w:val="00F35387"/>
    <w:rsid w:val="00F6577B"/>
    <w:rsid w:val="00F97D73"/>
    <w:rsid w:val="00FB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6A4E5"/>
  <w15:chartTrackingRefBased/>
  <w15:docId w15:val="{59C86687-B850-4895-AF49-39654B3E8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F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F9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E353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1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ang</dc:creator>
  <cp:keywords/>
  <dc:description/>
  <cp:lastModifiedBy>爷 王</cp:lastModifiedBy>
  <cp:revision>94</cp:revision>
  <dcterms:created xsi:type="dcterms:W3CDTF">2020-11-07T07:31:00Z</dcterms:created>
  <dcterms:modified xsi:type="dcterms:W3CDTF">2024-07-04T12:01:00Z</dcterms:modified>
</cp:coreProperties>
</file>